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>Additional file 1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0"/>
        <w:gridCol w:w="1729"/>
        <w:gridCol w:w="1110"/>
        <w:gridCol w:w="2362"/>
        <w:gridCol w:w="1531"/>
        <w:gridCol w:w="2681"/>
        <w:gridCol w:w="1109"/>
        <w:gridCol w:w="3346"/>
      </w:tblGrid>
      <w:tr>
        <w:trPr>
          <w:trHeight w:val="300" w:hRule="atLeast"/>
        </w:trPr>
        <w:tc>
          <w:tcPr>
            <w:tcW w:w="4369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  <w:t>Cytochrome b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</w:r>
          </w:p>
        </w:tc>
        <w:tc>
          <w:tcPr>
            <w:tcW w:w="5321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  <w:t>Control region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  <w:t>Accession number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  <w:t>Location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  <w:t>n(sequences)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  <w:t>Approx co-ordinates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  <w:t>Accession number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  <w:t>Location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  <w:t>n(sequences)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lang w:val="fi-FI" w:eastAsia="fi-FI"/>
              </w:rPr>
              <w:t>Approx co-ordinates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74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ustri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2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36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>France, Alpes de Haute Provenc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13'N 6°2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75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ustri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5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>France, Alpes de Haute Provenc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13'N 6°2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77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ustri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4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>France, Alpes de Haute Provenc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13'N 6°2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78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ustri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39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>France, Alpes de Haute Provenc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13'N 6°2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79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ustri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3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>France, Alpes de Haute Provenc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13'N 6°2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80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Bulgaria, Ril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7'N 23°8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>France, Alpes de Haute Provenc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13'N 6°2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83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Bulgaria, Vitosch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38'N 23°16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801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Alpes Maritime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3°56'N 7°10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84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Bulgaria, Vitosch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38'N 23°16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89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Drom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43'N 5°13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81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Bulgaria, Ril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38'N 23°16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3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Drom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43'N 5°13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snma00790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Englan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42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Drom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43'N 5°13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snma00869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Germany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3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Hautes Alpe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36'N 6°17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95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Israel, Grofit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3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29°56'N 35°3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42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Hautes Alpe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36'N 6°17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snm319220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Italy, Empoli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43'N 10°56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41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Hautes Alpe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36'N 6°17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snm319219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Italy, Firenz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3°46'N 11°15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1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>France, Hautes Alpes and Savoi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>Multiple locations-see other entrie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66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Italy, Grosseto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2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45'N 11°6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6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Iser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59'N 5°55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68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Italy, Grosseto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45'N 11°6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45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Iser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59'N 5°55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58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Italy, Sien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3°18'N 11°19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44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Iser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4°59'N 5°55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57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 xml:space="preserve">Italy, Siena 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5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3°18'N 11°19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>France, Isere, Savoie, Hautes Alpe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>Multiple locations-see other entries.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60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 xml:space="preserve">Italy, Siena 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2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3°18'N 11°19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3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Pyrenees Orientale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36'N 2°33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63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 xml:space="preserve">Italy, Siena 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3°18'N 11°19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4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Pyrenees Orientale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36'N 2°33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ef689058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Portugal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2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2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Savoi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5°29'N 6°28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69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ardini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2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0°3'N 9°3'E (central Sardinia)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46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France, Savoie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5°29'N 6°28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71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ardini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2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0°3'N 9°3'E (central Sardinia)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snm18807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Germany, Braunschweig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52°15'N 10°31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72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ardini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0°3'N 9°3'E (central Sardinia)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j58535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Ireland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85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icily, Palermo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2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38°6'N 13°21'E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snm31922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Italy, Empoli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43'N 10°56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ef689060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pain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2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snm154153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pain, Palacio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53'N 6°35'W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snm154153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pain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m5858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eden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j441335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pain South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m5859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eden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87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pain, Donana Sevill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5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36°53'N 6°23'W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m18103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eden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y586403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pain, Galici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34'N 8°8'W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m586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eden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y586406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pain, Galicia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3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2°34'N 8°8'W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m5861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eden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92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pain, Valladoli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1°39'N 4°43'W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m5857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eden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z80993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pain, Valladoli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2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1°39'N 4°43'W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802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itzerland, Graubunden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6°39'N 9°3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m181037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eden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9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itzerland, Valai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6°11'N 7°3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snma01038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eden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53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itzerland, Valai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6°11'N 7°3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snm188074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eden, Uplan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3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59°51'N 17°38'E (uppsala)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80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itzerland, Valai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6°11'N 7°3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y928669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K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2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itzerland, Valai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6°11'N 7°3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ef689062</w:t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Ukrain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n/a</w:t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487752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itzerland, Valais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46°11'N 7°34'E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</w:r>
          </w:p>
        </w:tc>
        <w:tc>
          <w:tcPr>
            <w:tcW w:w="172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</w:r>
          </w:p>
        </w:tc>
        <w:tc>
          <w:tcPr>
            <w:tcW w:w="23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</w:r>
          </w:p>
        </w:tc>
        <w:tc>
          <w:tcPr>
            <w:tcW w:w="153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af338790</w:t>
            </w:r>
          </w:p>
        </w:tc>
        <w:tc>
          <w:tcPr>
            <w:tcW w:w="26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Switzerland, Valais and Fribourg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fi-FI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fi-FI" w:eastAsia="fi-FI"/>
              </w:rPr>
              <w:t>1</w:t>
            </w:r>
          </w:p>
        </w:tc>
        <w:tc>
          <w:tcPr>
            <w:tcW w:w="33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 xml:space="preserve">Multiple locations-see other entrie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lang w:val="en-GB" w:eastAsia="fi-FI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 w:eastAsia="fi-FI"/>
              </w:rPr>
              <w:t>(Fribourg: 46°48'N 7°8'E)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lang w:val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09:03:00Z</dcterms:created>
  <dc:creator>Teacher</dc:creator>
  <dc:description/>
  <cp:keywords/>
  <dc:language>en-US</dc:language>
  <cp:lastModifiedBy>teacher</cp:lastModifiedBy>
  <dcterms:modified xsi:type="dcterms:W3CDTF">2011-07-14T09:03:00Z</dcterms:modified>
  <cp:revision>2</cp:revision>
  <dc:subject/>
  <dc:title>Supplementary material S1: GenBank accession numbers and location information for sequences used in modern phylogeny</dc:title>
</cp:coreProperties>
</file>